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49EDF" w14:textId="77777777" w:rsidR="00A339D8" w:rsidRDefault="00A339D8" w:rsidP="00A339D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3 </w:t>
      </w:r>
      <w:r w:rsidRPr="003C34E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. </w:t>
      </w:r>
      <w:r w:rsidRPr="00AE1A5F">
        <w:rPr>
          <w:rFonts w:asciiTheme="majorBidi" w:hAnsiTheme="majorBidi" w:cstheme="majorBidi"/>
          <w:b/>
          <w:bCs/>
          <w:sz w:val="24"/>
          <w:szCs w:val="24"/>
        </w:rPr>
        <w:t>Correlations between CO and smartphone addiction scores (SAS).</w:t>
      </w:r>
    </w:p>
    <w:p w14:paraId="323FA4A2" w14:textId="77777777" w:rsidR="00A339D8" w:rsidRPr="003C34EC" w:rsidRDefault="00A339D8" w:rsidP="00A339D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tbl>
      <w:tblPr>
        <w:tblW w:w="6817" w:type="dxa"/>
        <w:tblLook w:val="04A0" w:firstRow="1" w:lastRow="0" w:firstColumn="1" w:lastColumn="0" w:noHBand="0" w:noVBand="1"/>
      </w:tblPr>
      <w:tblGrid>
        <w:gridCol w:w="1080"/>
        <w:gridCol w:w="1080"/>
        <w:gridCol w:w="1230"/>
        <w:gridCol w:w="319"/>
        <w:gridCol w:w="640"/>
        <w:gridCol w:w="278"/>
        <w:gridCol w:w="1230"/>
        <w:gridCol w:w="960"/>
      </w:tblGrid>
      <w:tr w:rsidR="00A339D8" w:rsidRPr="003C34EC" w14:paraId="25E8A64F" w14:textId="77777777" w:rsidTr="00050AE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BA99A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A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64F1D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5E108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eastfeeding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6AD0C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98798" w14:textId="77777777" w:rsidR="00A339D8" w:rsidRPr="003C34EC" w:rsidRDefault="00A339D8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34E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38AB7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ce-to-fac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D66AC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339D8" w:rsidRPr="003C34EC" w14:paraId="181E39A1" w14:textId="77777777" w:rsidTr="00050AE5">
        <w:trPr>
          <w:trHeight w:val="28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940E5A9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rtphone us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 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9B770BD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D6CF587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814010E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27934BA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EE897B8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5C1120A5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339D8" w:rsidRPr="003C34EC" w14:paraId="6ECD81C8" w14:textId="77777777" w:rsidTr="00050AE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873D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22061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EE52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D3ABC3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7127F0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602B2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23EB4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DC69A4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9D8" w:rsidRPr="003C34EC" w14:paraId="334CE0C0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8C140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AAE28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822AC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72124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F10E8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88247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AAA26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E2ACD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339D8" w:rsidRPr="003C34EC" w14:paraId="508CCD53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2756FD45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in bag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4F3EF989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3DF7E2D3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9C57B43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5816A589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7D95DB2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8EC6934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A339D8" w:rsidRPr="003C34EC" w14:paraId="5C699DB1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D666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6DA73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74DFD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9F13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E96A2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B2EC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DB21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6132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9D8" w:rsidRPr="003C34EC" w14:paraId="1DCD9367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38A08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342FB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D4423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F252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C028A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A3E4C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4E577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3E9D0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339D8" w:rsidRPr="003C34EC" w14:paraId="4AFEABF4" w14:textId="77777777" w:rsidTr="00050AE5">
        <w:trPr>
          <w:trHeight w:val="315"/>
        </w:trPr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29C8ACA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tphone on mute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7A85664F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B2D983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6A4F5752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0D5D1BD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25DBF72F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02A69069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A339D8" w:rsidRPr="003C34EC" w14:paraId="7009F535" w14:textId="77777777" w:rsidTr="00050AE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7A63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BEE661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's r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8FCD8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A9A2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08A69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C0D2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44108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BCC7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339D8" w:rsidRPr="003C34EC" w14:paraId="7E7DEAE5" w14:textId="77777777" w:rsidTr="00050AE5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0E711" w14:textId="77777777" w:rsidR="00A339D8" w:rsidRPr="003C34EC" w:rsidRDefault="00A339D8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34E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7D57E9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A24C3A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32AF4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3C369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54C7" w14:textId="77777777" w:rsidR="00A339D8" w:rsidRPr="003C34EC" w:rsidRDefault="00A339D8" w:rsidP="00050A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9D5AFD" w14:textId="77777777" w:rsidR="00A339D8" w:rsidRPr="003C34EC" w:rsidRDefault="00A339D8" w:rsidP="00050AE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C34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8901F" w14:textId="77777777" w:rsidR="00A339D8" w:rsidRPr="003C34EC" w:rsidRDefault="00A339D8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C34EC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39D8" w:rsidRPr="003C34EC" w14:paraId="1B74B145" w14:textId="77777777" w:rsidTr="00050AE5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5A4A" w14:textId="77777777" w:rsidR="00A339D8" w:rsidRPr="003C34EC" w:rsidRDefault="00A339D8" w:rsidP="00050AE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F8A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485FD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011D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BD4E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3846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8E3A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14C6" w14:textId="77777777" w:rsidR="00A339D8" w:rsidRPr="003C34EC" w:rsidRDefault="00A339D8" w:rsidP="00050AE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6C16687" w14:textId="77777777" w:rsidR="00A339D8" w:rsidRDefault="00A339D8" w:rsidP="00A339D8">
      <w:pPr>
        <w:rPr>
          <w:rtl/>
        </w:rPr>
      </w:pPr>
    </w:p>
    <w:p w14:paraId="049CAACA" w14:textId="77777777" w:rsidR="00811DD2" w:rsidRDefault="00A339D8"/>
    <w:sectPr w:rsidR="00811DD2" w:rsidSect="00AE1A5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9D1"/>
    <w:rsid w:val="005079D1"/>
    <w:rsid w:val="007E5245"/>
    <w:rsid w:val="00812229"/>
    <w:rsid w:val="00900E2A"/>
    <w:rsid w:val="00A339D8"/>
    <w:rsid w:val="00E9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0F6B0-3849-45B5-A987-82E0E2FD2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9D8"/>
    <w:pPr>
      <w:spacing w:line="480" w:lineRule="auto"/>
    </w:pPr>
    <w:rPr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1-10-01T02:55:00Z</dcterms:created>
  <dcterms:modified xsi:type="dcterms:W3CDTF">2021-10-01T02:55:00Z</dcterms:modified>
</cp:coreProperties>
</file>